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0A35C" w14:textId="3EFA7F8A" w:rsidR="00C354B1" w:rsidRPr="005552D5" w:rsidRDefault="00C354B1" w:rsidP="00C354B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D2D83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5</w:t>
      </w:r>
      <w:r w:rsidRPr="005552D5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Pr="005552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354B1">
        <w:rPr>
          <w:rFonts w:ascii="Times New Roman" w:hAnsi="Times New Roman" w:cs="Times New Roman"/>
          <w:b/>
          <w:bCs/>
          <w:sz w:val="24"/>
          <w:szCs w:val="24"/>
        </w:rPr>
        <w:t>Associations of serum uric acid level with mortalit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hen considering the influence of drug usage</w:t>
      </w:r>
      <w:r w:rsidRPr="00C354B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627B9AC" w14:textId="77777777" w:rsidR="00C354B1" w:rsidRPr="009B1C03" w:rsidRDefault="00C354B1" w:rsidP="00C354B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529" w:type="dxa"/>
        <w:jc w:val="center"/>
        <w:tblLook w:val="04A0" w:firstRow="1" w:lastRow="0" w:firstColumn="1" w:lastColumn="0" w:noHBand="0" w:noVBand="1"/>
      </w:tblPr>
      <w:tblGrid>
        <w:gridCol w:w="1843"/>
        <w:gridCol w:w="1276"/>
        <w:gridCol w:w="2410"/>
      </w:tblGrid>
      <w:tr w:rsidR="00C354B1" w:rsidRPr="009B1C03" w14:paraId="6FD4B6FA" w14:textId="77777777" w:rsidTr="0085007C">
        <w:trPr>
          <w:trHeight w:val="312"/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0AA646" w14:textId="77777777" w:rsidR="00C354B1" w:rsidRPr="00E93250" w:rsidRDefault="00C354B1" w:rsidP="008500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325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 w:rsidRPr="00E932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tality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C998B0B" w14:textId="77777777" w:rsidR="00C354B1" w:rsidRPr="009B1C03" w:rsidRDefault="00C354B1" w:rsidP="0085007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325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9B1C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780700" w14:textId="77777777" w:rsidR="00C354B1" w:rsidRPr="009B1C03" w:rsidRDefault="00C354B1" w:rsidP="008500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9B1C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r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9B1C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rum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</w:t>
            </w:r>
            <w:r w:rsidRPr="009B1C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ic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Pr="009B1C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id</w:t>
            </w:r>
          </w:p>
          <w:p w14:paraId="6CB17B51" w14:textId="77777777" w:rsidR="00C354B1" w:rsidRPr="009B1C03" w:rsidRDefault="00C354B1" w:rsidP="0085007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B1C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D increment</w:t>
            </w:r>
          </w:p>
        </w:tc>
      </w:tr>
      <w:tr w:rsidR="00C354B1" w:rsidRPr="009B1C03" w14:paraId="317BA647" w14:textId="77777777" w:rsidTr="0085007C">
        <w:trPr>
          <w:trHeight w:val="312"/>
          <w:jc w:val="center"/>
        </w:trPr>
        <w:tc>
          <w:tcPr>
            <w:tcW w:w="184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C8C08" w14:textId="77777777" w:rsidR="00C354B1" w:rsidRPr="009B1C03" w:rsidRDefault="00C354B1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4E873" w14:textId="77777777" w:rsidR="00C354B1" w:rsidRPr="009B1C03" w:rsidRDefault="00C354B1" w:rsidP="008500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63994" w14:textId="77777777" w:rsidR="00C354B1" w:rsidRPr="009B1C03" w:rsidRDefault="00C354B1" w:rsidP="008500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C354B1" w:rsidRPr="009B1C03" w14:paraId="00E3D23B" w14:textId="77777777" w:rsidTr="0085007C">
        <w:trPr>
          <w:trHeight w:val="278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BE84" w14:textId="77777777" w:rsidR="00C354B1" w:rsidRPr="00E93250" w:rsidRDefault="00C354B1" w:rsidP="008500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32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7CE27" w14:textId="77777777" w:rsidR="00C354B1" w:rsidRPr="009B1C03" w:rsidRDefault="00C354B1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C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9B1C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CA647" w14:textId="77777777" w:rsidR="00C354B1" w:rsidRPr="009B1C03" w:rsidRDefault="00C354B1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C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9B1C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9B1C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1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  <w:r w:rsidRPr="009B1C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C354B1" w:rsidRPr="009B1C03" w14:paraId="3F7D90A4" w14:textId="77777777" w:rsidTr="0085007C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CC25" w14:textId="77777777" w:rsidR="00C354B1" w:rsidRPr="00E93250" w:rsidRDefault="00C354B1" w:rsidP="008500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32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186F73" w14:textId="77777777" w:rsidR="00C354B1" w:rsidRPr="009B1C03" w:rsidRDefault="00C354B1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C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786312" w14:textId="77777777" w:rsidR="00C354B1" w:rsidRPr="009B1C03" w:rsidRDefault="00C354B1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C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9B1C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4</w:t>
            </w:r>
            <w:r w:rsidRPr="009B1C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9B1C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C354B1" w:rsidRPr="009B1C03" w14:paraId="3F7D8034" w14:textId="77777777" w:rsidTr="0085007C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BB05" w14:textId="77777777" w:rsidR="00C354B1" w:rsidRPr="00E93250" w:rsidRDefault="00C354B1" w:rsidP="008500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32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D87AF" w14:textId="77777777" w:rsidR="00C354B1" w:rsidRPr="009B1C03" w:rsidRDefault="00C354B1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C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0862" w14:textId="77777777" w:rsidR="00C354B1" w:rsidRPr="009B1C03" w:rsidRDefault="00C354B1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C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9B1C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9B1C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 w:rsidRPr="009B1C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C354B1" w:rsidRPr="009B1C03" w14:paraId="7B4C4CE4" w14:textId="77777777" w:rsidTr="0085007C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AC2B3F" w14:textId="77777777" w:rsidR="00C354B1" w:rsidRPr="00E93250" w:rsidRDefault="00C354B1" w:rsidP="008500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04005C" w14:textId="77777777" w:rsidR="00C354B1" w:rsidRPr="009B1C03" w:rsidRDefault="00C354B1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00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8E6F30" w14:textId="77777777" w:rsidR="00C354B1" w:rsidRPr="009B1C03" w:rsidRDefault="00C354B1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71 (1.020-1.124)</w:t>
            </w:r>
          </w:p>
        </w:tc>
      </w:tr>
    </w:tbl>
    <w:p w14:paraId="392EB978" w14:textId="77777777" w:rsidR="00C354B1" w:rsidRDefault="00C354B1" w:rsidP="00C354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rude model: without adjustment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08E0723" w14:textId="77777777" w:rsidR="00C354B1" w:rsidRDefault="00C354B1" w:rsidP="00C354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ode</w:t>
      </w:r>
      <w:r>
        <w:rPr>
          <w:rFonts w:ascii="Times New Roman" w:hAnsi="Times New Roman" w:cs="Times New Roman"/>
          <w:sz w:val="24"/>
          <w:szCs w:val="24"/>
        </w:rPr>
        <w:t>l 1: adjusted for age (categorial) and sex.</w:t>
      </w:r>
    </w:p>
    <w:p w14:paraId="73B49BAF" w14:textId="4A646FF5" w:rsidR="00C354B1" w:rsidRDefault="00C354B1" w:rsidP="00C354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del 2: adjusted for model 1 plus race, education, marital status, smoking history, drinking history, dietary intakes during the past 24 hours (continuous), body mass index (categorial), hypertension, diabetes, albumin (categorial), a</w:t>
      </w:r>
      <w:r w:rsidRPr="0098477C">
        <w:rPr>
          <w:rFonts w:ascii="Times New Roman" w:hAnsi="Times New Roman" w:cs="Times New Roman"/>
          <w:sz w:val="24"/>
          <w:szCs w:val="24"/>
        </w:rPr>
        <w:t>lbumin/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98477C">
        <w:rPr>
          <w:rFonts w:ascii="Times New Roman" w:hAnsi="Times New Roman" w:cs="Times New Roman"/>
          <w:sz w:val="24"/>
          <w:szCs w:val="24"/>
        </w:rPr>
        <w:t xml:space="preserve">lobulin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98477C">
        <w:rPr>
          <w:rFonts w:ascii="Times New Roman" w:hAnsi="Times New Roman" w:cs="Times New Roman"/>
          <w:sz w:val="24"/>
          <w:szCs w:val="24"/>
        </w:rPr>
        <w:t>atio</w:t>
      </w:r>
      <w:r>
        <w:rPr>
          <w:rFonts w:ascii="Times New Roman" w:hAnsi="Times New Roman" w:cs="Times New Roman"/>
          <w:sz w:val="24"/>
          <w:szCs w:val="24"/>
        </w:rPr>
        <w:t xml:space="preserve"> (categorial), </w:t>
      </w:r>
      <w:r w:rsidR="00CB7F3B" w:rsidRPr="00CB7F3B">
        <w:rPr>
          <w:rFonts w:ascii="Times New Roman" w:hAnsi="Times New Roman" w:cs="Times New Roman"/>
          <w:sz w:val="24"/>
          <w:szCs w:val="24"/>
        </w:rPr>
        <w:t xml:space="preserve">urinary </w:t>
      </w:r>
      <w:r w:rsidRPr="00D3569B">
        <w:rPr>
          <w:rFonts w:ascii="Times New Roman" w:hAnsi="Times New Roman" w:cs="Times New Roman"/>
          <w:sz w:val="24"/>
          <w:szCs w:val="24"/>
        </w:rPr>
        <w:t>albumin</w:t>
      </w:r>
      <w:r>
        <w:rPr>
          <w:rFonts w:ascii="Times New Roman" w:hAnsi="Times New Roman" w:cs="Times New Roman"/>
          <w:sz w:val="24"/>
          <w:szCs w:val="24"/>
        </w:rPr>
        <w:t xml:space="preserve"> level (continuous), chronic kidney diseases stages (categorial) as well as </w:t>
      </w:r>
      <w:r w:rsidRPr="0098477C">
        <w:rPr>
          <w:rFonts w:ascii="Times New Roman" w:hAnsi="Times New Roman" w:cs="Times New Roman"/>
          <w:sz w:val="24"/>
          <w:szCs w:val="24"/>
        </w:rPr>
        <w:t xml:space="preserve">National Health and Nutrition Examination Survey </w:t>
      </w:r>
      <w:r>
        <w:rPr>
          <w:rFonts w:ascii="Times New Roman" w:hAnsi="Times New Roman" w:cs="Times New Roman"/>
          <w:sz w:val="24"/>
          <w:szCs w:val="24"/>
        </w:rPr>
        <w:t>cycle.</w:t>
      </w:r>
    </w:p>
    <w:p w14:paraId="72C57DD6" w14:textId="77777777" w:rsidR="00C354B1" w:rsidRPr="00747823" w:rsidRDefault="00C354B1" w:rsidP="00C354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3: adjusted for model 2 plus drug usage.</w:t>
      </w:r>
    </w:p>
    <w:p w14:paraId="2098F6EF" w14:textId="77777777" w:rsidR="00C354B1" w:rsidRPr="00C354B1" w:rsidRDefault="00C354B1"/>
    <w:sectPr w:rsidR="00C354B1" w:rsidRPr="00C354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4ACDC" w14:textId="77777777" w:rsidR="008D2D83" w:rsidRDefault="008D2D83" w:rsidP="008D2D83">
      <w:r>
        <w:separator/>
      </w:r>
    </w:p>
  </w:endnote>
  <w:endnote w:type="continuationSeparator" w:id="0">
    <w:p w14:paraId="515045AE" w14:textId="77777777" w:rsidR="008D2D83" w:rsidRDefault="008D2D83" w:rsidP="008D2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6095E" w14:textId="77777777" w:rsidR="008D2D83" w:rsidRDefault="008D2D83" w:rsidP="008D2D83">
      <w:r>
        <w:separator/>
      </w:r>
    </w:p>
  </w:footnote>
  <w:footnote w:type="continuationSeparator" w:id="0">
    <w:p w14:paraId="32570CFC" w14:textId="77777777" w:rsidR="008D2D83" w:rsidRDefault="008D2D83" w:rsidP="008D2D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4B1"/>
    <w:rsid w:val="008D2D83"/>
    <w:rsid w:val="00C354B1"/>
    <w:rsid w:val="00CB7F3B"/>
    <w:rsid w:val="00D91D99"/>
    <w:rsid w:val="00DB5AF3"/>
    <w:rsid w:val="00E73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1E7548A"/>
  <w15:chartTrackingRefBased/>
  <w15:docId w15:val="{EDBE9195-BB70-4193-9D20-68D91C093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54B1"/>
    <w:pPr>
      <w:widowControl w:val="0"/>
      <w:jc w:val="both"/>
    </w:pPr>
    <w:rPr>
      <w:rFonts w:asciiTheme="minorHAnsi" w:eastAsiaTheme="minorEastAsia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2D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2D83"/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2D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2D83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an</dc:creator>
  <cp:keywords/>
  <dc:description/>
  <cp:lastModifiedBy>Richard Han</cp:lastModifiedBy>
  <cp:revision>3</cp:revision>
  <dcterms:created xsi:type="dcterms:W3CDTF">2023-11-07T15:02:00Z</dcterms:created>
  <dcterms:modified xsi:type="dcterms:W3CDTF">2023-11-11T11:12:00Z</dcterms:modified>
</cp:coreProperties>
</file>